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026"/>
        <w:tblW w:w="16052" w:type="dxa"/>
        <w:tblLook w:val="04A0" w:firstRow="1" w:lastRow="0" w:firstColumn="1" w:lastColumn="0" w:noHBand="0" w:noVBand="1"/>
      </w:tblPr>
      <w:tblGrid>
        <w:gridCol w:w="2871"/>
        <w:gridCol w:w="1490"/>
        <w:gridCol w:w="4350"/>
        <w:gridCol w:w="2200"/>
        <w:gridCol w:w="780"/>
        <w:gridCol w:w="1680"/>
        <w:gridCol w:w="2681"/>
      </w:tblGrid>
      <w:tr w:rsidR="00D96E2C" w:rsidRPr="00D96E2C" w:rsidTr="00D96E2C">
        <w:trPr>
          <w:trHeight w:val="330"/>
        </w:trPr>
        <w:tc>
          <w:tcPr>
            <w:tcW w:w="1605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pplementary Table 1 </w:t>
            </w: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verview of the primers designed for amplification and sequencing of selected housekeeping genes from STIR-GUS-F2f7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 short nam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quence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osition in Toba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m °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-Content %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cted amplicon (</w:t>
            </w: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naA</w:t>
            </w:r>
            <w:proofErr w:type="spellEnd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A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AACCTTTCTACGTTTGA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-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naA</w:t>
            </w:r>
            <w:proofErr w:type="spellEnd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A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AACTCATAATCATCAG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71-1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5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ut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S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GTTCAAAGAGTATATTT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3305-7033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ut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S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CATTGAAAGGATAATTTCT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4814-7047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ut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S-F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GCGTCTGATATACTCAG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4375-704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ut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S-R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GAAGTTTCAAATCACACAC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5831-705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26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g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m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GCTATTCAGACTGTATCT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4092-1084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g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m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TCATTCCTGTCAGAG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5705-10856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13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rf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fB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TGAATCTTTACGGGACT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503-1415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rf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fB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TTATCTAAATCACCATC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2512-1424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9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TATTGAACCATTCAGGTG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7813-17378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TGGTAAGAAACATCTGTAT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8970-17389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F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AGCAAGGCTTAGCAGGT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8905-17389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R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AGTTTGTTCAGCAGGTTTA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9995-17399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F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TTCGCAGTGTTAGCAG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39407-17394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R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CAAATTGTTCTCTACCA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0613-17405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F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TTGTTGGTGCGATGAA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0371-1740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-R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TAGTATCAACACTGAC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1828-17418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5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A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GAATTTGTACCTAATAT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0361-2203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A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ACACCTAGAGATAAGTT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1274-221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3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TCGCAAAGAGTTTGGGG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6228-616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GAAACCATCTGCTTA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8194-618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F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TCTTTACATCTGGTGCT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17718 -6177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R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GGAGTACCATCTTCC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9519-619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F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CGCGTAAAGATTTCGAT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9068-619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-R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TCCTCAGATGAGTAGTCA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0268-620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40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pi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piA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GGAAATTGGAAAATGAA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3453-5534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piA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piA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TCAAGCCACCATCA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4127-554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4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dh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mdh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TTTCTGCCATTTGAAT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69342-17693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581272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5812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dh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mdh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TTATTGGTGCTGGTAA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70056-1770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4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F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TTCCCTTTCCACTG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1307-4613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R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TTAATCTGCGATA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2231-462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F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TTCGCTCGCCACTACT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2036- 462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R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GTAGTCCACGCTGTAAA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3338-463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1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F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AGGTAAGGTTCTT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3144-463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96E2C" w:rsidRPr="00D96E2C" w:rsidTr="00D96E2C">
        <w:trPr>
          <w:trHeight w:val="330"/>
        </w:trPr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23s-R3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CGGTAACAGGTCTTC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4059-4640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60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52</w:t>
            </w:r>
          </w:p>
        </w:tc>
      </w:tr>
      <w:tr w:rsidR="00D96E2C" w:rsidRPr="00D96E2C" w:rsidTr="00D96E2C">
        <w:trPr>
          <w:trHeight w:val="300"/>
        </w:trPr>
        <w:tc>
          <w:tcPr>
            <w:tcW w:w="16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C25DF6" w:rsidRDefault="00D96E2C" w:rsidP="00C2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  <w:r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 xml:space="preserve">The location of the primers is given in relation to the open reading frame (ORF) of the protein encoding and </w:t>
            </w:r>
            <w:proofErr w:type="spellStart"/>
            <w:r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rRNA</w:t>
            </w:r>
            <w:proofErr w:type="spellEnd"/>
            <w:r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 xml:space="preserve"> genes from the </w:t>
            </w:r>
            <w:proofErr w:type="spellStart"/>
            <w:r w:rsidRPr="00C25DF6"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eastAsia="en-GB"/>
              </w:rPr>
              <w:t>Fno</w:t>
            </w:r>
            <w:proofErr w:type="spellEnd"/>
            <w:r w:rsidRPr="00C25DF6"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eastAsia="en-GB"/>
              </w:rPr>
              <w:t xml:space="preserve"> </w:t>
            </w:r>
            <w:r w:rsidR="00F63528"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reference genome</w:t>
            </w:r>
            <w:r w:rsidR="00807547"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 xml:space="preserve"> </w:t>
            </w:r>
            <w:r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 xml:space="preserve">Toba04, NCBI accession </w:t>
            </w:r>
            <w:r w:rsidR="00F63528" w:rsidRPr="00C25DF6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 xml:space="preserve">number </w:t>
            </w:r>
            <w:hyperlink r:id="rId8" w:history="1">
              <w:r w:rsidR="00C25DF6" w:rsidRPr="00C25DF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0"/>
                  <w:lang w:eastAsia="en-GB"/>
                </w:rPr>
                <w:t>NC_017909</w:t>
              </w:r>
            </w:hyperlink>
          </w:p>
        </w:tc>
      </w:tr>
      <w:tr w:rsidR="00D96E2C" w:rsidRPr="00D96E2C" w:rsidTr="00D96E2C">
        <w:trPr>
          <w:trHeight w:val="300"/>
        </w:trPr>
        <w:tc>
          <w:tcPr>
            <w:tcW w:w="160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C25DF6" w:rsidRDefault="00D96E2C" w:rsidP="00C2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</w:pPr>
          </w:p>
        </w:tc>
      </w:tr>
    </w:tbl>
    <w:p w:rsidR="00D96E2C" w:rsidRDefault="00D96E2C" w:rsidP="00D96E2C">
      <w:pPr>
        <w:sectPr w:rsidR="00D96E2C" w:rsidSect="00D96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161" w:type="dxa"/>
        <w:tblInd w:w="-1026" w:type="dxa"/>
        <w:tblLook w:val="04A0" w:firstRow="1" w:lastRow="0" w:firstColumn="1" w:lastColumn="0" w:noHBand="0" w:noVBand="1"/>
      </w:tblPr>
      <w:tblGrid>
        <w:gridCol w:w="4635"/>
        <w:gridCol w:w="899"/>
        <w:gridCol w:w="779"/>
        <w:gridCol w:w="995"/>
        <w:gridCol w:w="985"/>
        <w:gridCol w:w="981"/>
        <w:gridCol w:w="779"/>
        <w:gridCol w:w="981"/>
        <w:gridCol w:w="779"/>
        <w:gridCol w:w="1725"/>
        <w:gridCol w:w="1019"/>
        <w:gridCol w:w="1675"/>
      </w:tblGrid>
      <w:tr w:rsidR="00D96E2C" w:rsidRPr="00D96E2C" w:rsidTr="009F7380">
        <w:trPr>
          <w:trHeight w:val="315"/>
        </w:trPr>
        <w:tc>
          <w:tcPr>
            <w:tcW w:w="161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Table 2 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mal inhibitory concentration (MIC) of the</w:t>
            </w:r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rancisella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atunensis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rientalis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solates and the quality control </w:t>
            </w:r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cherichia coli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TC 25922  by the broth microdilution method to 39 different antimicrobial compounds</w:t>
            </w:r>
          </w:p>
        </w:tc>
      </w:tr>
      <w:tr w:rsidR="00D96E2C" w:rsidRPr="00D96E2C" w:rsidTr="009F7380">
        <w:trPr>
          <w:trHeight w:val="70"/>
        </w:trPr>
        <w:tc>
          <w:tcPr>
            <w:tcW w:w="1616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microbial tested (concentration)</w:t>
            </w:r>
          </w:p>
        </w:tc>
        <w:tc>
          <w:tcPr>
            <w:tcW w:w="16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Q1104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R-GUS-F2f7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ime-1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IR-MATT-F1f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E42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no</w:t>
            </w:r>
            <w:proofErr w:type="spellEnd"/>
            <w:r w:rsidR="00E42C89"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. coli 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CC 25922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6E2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 result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SI range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rofloxacin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–0.12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8-0.03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ntamycin (8–0.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0.5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-1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tiofur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4–0.25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to &gt;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-1</w:t>
            </w:r>
            <w:r w:rsidR="00807547"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eomycin (32–2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E15DF4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rythromycin (4–0.2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ytetracycline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8–0.5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0.25 to 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-2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tracycline (8–0.2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 to 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-2</w:t>
            </w:r>
            <w:r w:rsidR="00807547"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moxicillin (16–0.2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to &gt;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7000C" w:rsidRPr="00856D4E" w:rsidRDefault="00C7000C" w:rsidP="00C70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tinomycin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64–8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 to 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6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64</w:t>
            </w:r>
            <w:r w:rsidR="00807547"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phadimethoxine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56–32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8 to &gt;25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5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C761E6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Trimethoprim/sulfamethoxazole (2/38–0.5/9.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/3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/9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C7000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NewRomanPSMT" w:hAnsi="TimesNewRomanPSMT" w:cs="TimesNewRomanPSMT"/>
                <w:sz w:val="18"/>
                <w:szCs w:val="20"/>
              </w:rPr>
              <w:t>0.03/0.6 – 0.25/4.8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orfenicol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8–0.25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1 to 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E42C89" w:rsidP="00C7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16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phathiazole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56–32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5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 to &gt;2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5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nicillin (8–0.06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to &gt;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eptomycin (1024–8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254AF8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obiocin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4–0.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–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losin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artrate (20–2.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2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to &gt;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254AF8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yndamycin</w:t>
            </w:r>
            <w:proofErr w:type="spellEnd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4–0.5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kacin (64–8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-4</w:t>
            </w:r>
            <w:r w:rsidR="00807547"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mpicillin (32–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 to &gt;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56D4E" w:rsidRDefault="00E42C89" w:rsidP="00C7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D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-16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n-GB"/>
              </w:rPr>
            </w:pPr>
            <w:proofErr w:type="spellStart"/>
            <w:r w:rsidRPr="00E42C89">
              <w:rPr>
                <w:rFonts w:ascii="Times New Roman" w:eastAsia="Times New Roman" w:hAnsi="Times New Roman" w:cs="Times New Roman"/>
                <w:sz w:val="20"/>
                <w:szCs w:val="24"/>
                <w:lang w:val="es-MX" w:eastAsia="en-GB"/>
              </w:rPr>
              <w:t>Ampicillin</w:t>
            </w:r>
            <w:proofErr w:type="spellEnd"/>
            <w:r w:rsidRPr="00E42C89">
              <w:rPr>
                <w:rFonts w:ascii="Times New Roman" w:eastAsia="Times New Roman" w:hAnsi="Times New Roman" w:cs="Times New Roman"/>
                <w:sz w:val="20"/>
                <w:szCs w:val="24"/>
                <w:lang w:val="es-MX" w:eastAsia="en-GB"/>
              </w:rPr>
              <w:t>/</w:t>
            </w:r>
            <w:proofErr w:type="spellStart"/>
            <w:r w:rsidRPr="00E42C89">
              <w:rPr>
                <w:rFonts w:ascii="Times New Roman" w:eastAsia="Times New Roman" w:hAnsi="Times New Roman" w:cs="Times New Roman"/>
                <w:sz w:val="20"/>
                <w:szCs w:val="24"/>
                <w:lang w:val="es-MX" w:eastAsia="en-GB"/>
              </w:rPr>
              <w:t>sulbactam</w:t>
            </w:r>
            <w:proofErr w:type="spellEnd"/>
            <w:r w:rsidRPr="00E42C89">
              <w:rPr>
                <w:rFonts w:ascii="Times New Roman" w:eastAsia="Times New Roman" w:hAnsi="Times New Roman" w:cs="Times New Roman"/>
                <w:sz w:val="20"/>
                <w:szCs w:val="24"/>
                <w:lang w:val="es-MX" w:eastAsia="en-GB"/>
              </w:rPr>
              <w:t xml:space="preserve"> 2:1 ratio (4/2–32/16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n-GB"/>
              </w:rPr>
              <w:t xml:space="preserve"> </w:t>
            </w: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/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4/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/1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4/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/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4/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/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4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4/2 to &gt;32/16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/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E42C89" w:rsidRDefault="00254AF8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2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ztreonam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2–8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6 to &gt;3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E42C89" w:rsidRDefault="00254AF8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2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efazolin (32–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to &gt;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4</w:t>
            </w:r>
            <w:r w:rsidR="00807547"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epime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2–4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4 to &gt;3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254AF8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oteta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a (32–8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254AF8" w:rsidP="0025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triaxone (64–1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6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6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1 to &gt;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E42C89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2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eftazidime (32–1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1 to &gt;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E42C89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2C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efuroxime (32–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to &gt;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profloxacin (4–0.5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ifloxac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8–1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ropenem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8–1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to &gt;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1148BE" w:rsidP="0011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mipenem (16–2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 to &gt;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-0.25</w:t>
            </w:r>
            <w:r w:rsidR="00807547"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itrofurantoin (128–16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6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6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6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6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-16</w:t>
            </w:r>
            <w:r w:rsidR="00807547"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oxit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2–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3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E42C89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-8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peracillin (128–16 mµ/ml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128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128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128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128 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16 to &gt;128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1148BE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n-GB"/>
              </w:rPr>
            </w:pPr>
            <w:proofErr w:type="spellStart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>Piperacillin</w:t>
            </w:r>
            <w:proofErr w:type="spellEnd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>/</w:t>
            </w:r>
            <w:proofErr w:type="spellStart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>tazobactam</w:t>
            </w:r>
            <w:proofErr w:type="spellEnd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 xml:space="preserve"> </w:t>
            </w:r>
            <w:proofErr w:type="spellStart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>constant</w:t>
            </w:r>
            <w:proofErr w:type="spellEnd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val="es-MX" w:eastAsia="en-GB"/>
              </w:rPr>
              <w:t xml:space="preserve"> 4 (128/4–16/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70800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28</w:t>
            </w:r>
            <w:r w:rsidR="00D96E2C"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70800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28</w:t>
            </w:r>
            <w:r w:rsidR="00D96E2C"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7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128/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70800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28</w:t>
            </w:r>
            <w:r w:rsidR="00D96E2C"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080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&lt;16/4 to &gt;128/4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D70800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Ticarcillin</w:t>
            </w:r>
            <w:proofErr w:type="spellEnd"/>
            <w:r w:rsidRPr="00D70800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 xml:space="preserve">/clavulanic acid constant 2 (64/2–16/2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64/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64/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64/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gt;64/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16/2 to &gt;64/2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16/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/2-16/2</w:t>
            </w:r>
            <w:r w:rsidR="00807547"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D96E2C" w:rsidRPr="00D96E2C" w:rsidTr="009F7380">
        <w:trPr>
          <w:trHeight w:val="31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obramycin (8–4 mµ/ml)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D70800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D96E2C" w:rsidRPr="00D96E2C" w:rsidTr="009F7380">
        <w:trPr>
          <w:trHeight w:val="330"/>
        </w:trPr>
        <w:tc>
          <w:tcPr>
            <w:tcW w:w="4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fpodoxime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16–2 mµ/ml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 to &gt;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80754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-1</w:t>
            </w:r>
            <w:r w:rsidR="00807547" w:rsidRPr="008075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</w:tbl>
    <w:p w:rsidR="00D96E2C" w:rsidRPr="00807547" w:rsidRDefault="00807547" w:rsidP="00807547">
      <w:pPr>
        <w:ind w:left="-993"/>
        <w:rPr>
          <w:rFonts w:ascii="Times New Roman" w:hAnsi="Times New Roman" w:cs="Times New Roman"/>
          <w:sz w:val="24"/>
        </w:rPr>
        <w:sectPr w:rsidR="00D96E2C" w:rsidRPr="00807547" w:rsidSect="00D96E2C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  <w:r w:rsidRPr="00807547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MIC v</w:t>
      </w:r>
      <w:r w:rsidRPr="00807547">
        <w:rPr>
          <w:rFonts w:ascii="Times New Roman" w:hAnsi="Times New Roman" w:cs="Times New Roman"/>
          <w:sz w:val="24"/>
        </w:rPr>
        <w:t xml:space="preserve">alues </w:t>
      </w:r>
      <w:r w:rsidR="00F13ED1">
        <w:rPr>
          <w:rFonts w:ascii="Times New Roman" w:hAnsi="Times New Roman" w:cs="Times New Roman"/>
          <w:sz w:val="24"/>
        </w:rPr>
        <w:t xml:space="preserve">provided by the </w:t>
      </w:r>
      <w:r w:rsidR="00F13ED1" w:rsidRPr="00D96E2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LSI</w:t>
      </w:r>
      <w:r w:rsidR="00F13ED1" w:rsidRPr="00807547">
        <w:rPr>
          <w:rFonts w:ascii="Times New Roman" w:hAnsi="Times New Roman" w:cs="Times New Roman"/>
          <w:sz w:val="24"/>
        </w:rPr>
        <w:t xml:space="preserve"> </w:t>
      </w:r>
      <w:r w:rsidRPr="00807547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when the test is run at 35 +/- 2 °C</w:t>
      </w:r>
    </w:p>
    <w:tbl>
      <w:tblPr>
        <w:tblW w:w="14061" w:type="dxa"/>
        <w:tblInd w:w="93" w:type="dxa"/>
        <w:tblLook w:val="04A0" w:firstRow="1" w:lastRow="0" w:firstColumn="1" w:lastColumn="0" w:noHBand="0" w:noVBand="1"/>
      </w:tblPr>
      <w:tblGrid>
        <w:gridCol w:w="6497"/>
        <w:gridCol w:w="2147"/>
        <w:gridCol w:w="1465"/>
        <w:gridCol w:w="2408"/>
        <w:gridCol w:w="1544"/>
      </w:tblGrid>
      <w:tr w:rsidR="00D96E2C" w:rsidRPr="00D96E2C" w:rsidTr="00D96E2C">
        <w:trPr>
          <w:trHeight w:val="315"/>
        </w:trPr>
        <w:tc>
          <w:tcPr>
            <w:tcW w:w="14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Table 3 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timicrobial </w:t>
            </w:r>
            <w:r w:rsidR="000A7873"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sceptibility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 by the disc-diffusion (Kirby–Bauer) method for STIR-GUS-F2f7 and other </w:t>
            </w:r>
            <w:proofErr w:type="spellStart"/>
            <w:r w:rsidRPr="00D96E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96E2C" w:rsidRPr="00D96E2C" w:rsidTr="00D96E2C">
        <w:trPr>
          <w:trHeight w:val="330"/>
        </w:trPr>
        <w:tc>
          <w:tcPr>
            <w:tcW w:w="140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olates </w:t>
            </w: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CHAH after 72h incubation, the mean zone diameters (mm) and standard deviation are presented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microbial  (concentration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R-GUS-F2f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ime-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IR-MATT-F1f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Q1104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rofloxac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± 3.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5 ± 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 ± 1.9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 ± 3.42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amycin (3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3 ± 4.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 ± 4.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± 1.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 ± 1.91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amicin (2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± 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± 3.8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 ± 1.9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 ± 5.03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tracycline (3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± 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± 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± 1.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± 2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ytetracycline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30µg/disc)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 ± 4.4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± 4.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5 ± 1.9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 ±  1.91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orfenicol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3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 ± 1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 ± 1.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 ± 5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 ± 2.28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olinic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 (2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 ± 4.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 ± 3.7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 ± 4.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 ± 1.91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eptomycin (1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 ± 1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± 1.4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± 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± 1.41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icillin G (10units 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comyc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5µg/disc)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eandomyc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(15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xicillin (1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benicill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00µg/disc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myxin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 (300 units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15"/>
        </w:trPr>
        <w:tc>
          <w:tcPr>
            <w:tcW w:w="6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mpicillin (10 µg/disc) 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96E2C" w:rsidRPr="00D96E2C" w:rsidTr="00D96E2C">
        <w:trPr>
          <w:trHeight w:val="330"/>
        </w:trPr>
        <w:tc>
          <w:tcPr>
            <w:tcW w:w="6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phamethoxazole</w:t>
            </w:r>
            <w:proofErr w:type="spellEnd"/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 trimethoprim 19:1 (25µg/disc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D96E2C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6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D96E2C" w:rsidRDefault="00D96E2C" w:rsidP="00D96E2C">
      <w:pPr>
        <w:sectPr w:rsidR="00D96E2C" w:rsidSect="00D96E2C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</w:p>
    <w:tbl>
      <w:tblPr>
        <w:tblW w:w="12026" w:type="dxa"/>
        <w:tblInd w:w="93" w:type="dxa"/>
        <w:tblLook w:val="04A0" w:firstRow="1" w:lastRow="0" w:firstColumn="1" w:lastColumn="0" w:noHBand="0" w:noVBand="1"/>
      </w:tblPr>
      <w:tblGrid>
        <w:gridCol w:w="4261"/>
        <w:gridCol w:w="1172"/>
        <w:gridCol w:w="974"/>
        <w:gridCol w:w="1830"/>
        <w:gridCol w:w="1559"/>
        <w:gridCol w:w="1559"/>
        <w:gridCol w:w="671"/>
      </w:tblGrid>
      <w:tr w:rsidR="00D96E2C" w:rsidRPr="00AB4619" w:rsidTr="002649E7">
        <w:trPr>
          <w:trHeight w:val="315"/>
        </w:trPr>
        <w:tc>
          <w:tcPr>
            <w:tcW w:w="12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264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Table 4 </w:t>
            </w:r>
            <w:r w:rsid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quence similarity in percentage (%) between STIR-GUS-F2f7 </w:t>
            </w:r>
            <w:r w:rsidR="002649E7"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ther </w:t>
            </w:r>
            <w:r w:rsidR="002649E7"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mbers of the genus </w:t>
            </w:r>
          </w:p>
        </w:tc>
      </w:tr>
      <w:tr w:rsidR="00D96E2C" w:rsidRPr="002649E7" w:rsidTr="002649E7">
        <w:trPr>
          <w:trHeight w:val="315"/>
        </w:trPr>
        <w:tc>
          <w:tcPr>
            <w:tcW w:w="4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264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e 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no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nn</w:t>
            </w:r>
            <w:proofErr w:type="spellEnd"/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F</w:t>
            </w:r>
            <w:r w:rsidR="002649E7"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 xml:space="preserve">. </w:t>
            </w:r>
            <w:proofErr w:type="spellStart"/>
            <w:r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p</w:t>
            </w:r>
            <w:r w:rsid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hilomragi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2649E7" w:rsidP="00264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tular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264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F</w:t>
            </w:r>
            <w:r w:rsidR="002649E7"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 xml:space="preserve">. </w:t>
            </w:r>
            <w:proofErr w:type="spellStart"/>
            <w:r w:rsidR="002649E7" w:rsidRPr="002649E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  <w:t>halioticida</w:t>
            </w:r>
            <w:proofErr w:type="spellEnd"/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 w:eastAsia="en-GB"/>
              </w:rPr>
            </w:pPr>
          </w:p>
        </w:tc>
      </w:tr>
      <w:tr w:rsidR="00D96E2C" w:rsidRPr="002649E7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</w:pPr>
            <w:proofErr w:type="spellStart"/>
            <w:r w:rsidRPr="00264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  <w:t>dnaA</w:t>
            </w:r>
            <w:proofErr w:type="spellEnd"/>
            <w:r w:rsidRPr="00264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9-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4-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85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</w:p>
        </w:tc>
      </w:tr>
      <w:tr w:rsidR="00D96E2C" w:rsidRPr="002649E7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</w:pPr>
            <w:proofErr w:type="spellStart"/>
            <w:r w:rsidRPr="00264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  <w:t>mut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3-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2-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76-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</w:p>
        </w:tc>
      </w:tr>
      <w:tr w:rsidR="00D96E2C" w:rsidRPr="002649E7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</w:pPr>
            <w:proofErr w:type="spellStart"/>
            <w:r w:rsidRPr="00264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  <w:t>prf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9-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3-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84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</w:p>
        </w:tc>
      </w:tr>
      <w:tr w:rsidR="00D96E2C" w:rsidRPr="00AB4619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</w:pPr>
            <w:proofErr w:type="spellStart"/>
            <w:r w:rsidRPr="00264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MX" w:eastAsia="en-GB"/>
              </w:rPr>
              <w:t>put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2649E7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6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n-GB"/>
              </w:rPr>
              <w:t>9</w:t>
            </w: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-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-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-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-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piA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-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-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-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1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dh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-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30"/>
        </w:trPr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SrRNA+ITS+23SrRN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-1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-9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D96E2C" w:rsidRPr="00AB4619" w:rsidRDefault="00D96E2C" w:rsidP="00D96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96E2C" w:rsidRPr="00AB4619" w:rsidTr="002649E7">
        <w:trPr>
          <w:trHeight w:val="300"/>
        </w:trPr>
        <w:tc>
          <w:tcPr>
            <w:tcW w:w="12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6E2C" w:rsidRPr="00AB4619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* Includes data from isolates of the four </w:t>
            </w:r>
            <w:r w:rsidRPr="00AB46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F. </w:t>
            </w:r>
            <w:proofErr w:type="spellStart"/>
            <w:r w:rsidRPr="00AB46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ularensis</w:t>
            </w:r>
            <w:proofErr w:type="spellEnd"/>
            <w:r w:rsidRPr="00AB46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="008B2F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species</w:t>
            </w:r>
          </w:p>
          <w:p w:rsidR="00D96E2C" w:rsidRPr="00AB4619" w:rsidRDefault="00D96E2C" w:rsidP="00D96E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46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</w:tbl>
    <w:p w:rsidR="00D96E2C" w:rsidRDefault="00D96E2C" w:rsidP="00D96E2C">
      <w:pPr>
        <w:sectPr w:rsidR="00D96E2C" w:rsidSect="00D96E2C">
          <w:pgSz w:w="16838" w:h="11906" w:orient="landscape"/>
          <w:pgMar w:top="426" w:right="1440" w:bottom="1440" w:left="1440" w:header="708" w:footer="708" w:gutter="0"/>
          <w:cols w:space="708"/>
          <w:docGrid w:linePitch="360"/>
        </w:sect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2767"/>
        <w:gridCol w:w="843"/>
        <w:gridCol w:w="3493"/>
        <w:gridCol w:w="1083"/>
        <w:gridCol w:w="1189"/>
      </w:tblGrid>
      <w:tr w:rsidR="002F1868" w:rsidRPr="002F1868" w:rsidTr="00814769">
        <w:trPr>
          <w:trHeight w:val="330"/>
        </w:trPr>
        <w:tc>
          <w:tcPr>
            <w:tcW w:w="937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upplementary Table 5</w:t>
            </w: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volutionary models used on the phylogenetic analyses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-sequen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tes among sit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sitions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quences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SrR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A</w:t>
            </w:r>
            <w:proofErr w:type="spellEnd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9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dh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9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form rat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93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fB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K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t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K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9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poB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N93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2F1868" w:rsidRPr="002F1868" w:rsidTr="00814769">
        <w:trPr>
          <w:trHeight w:val="315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p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92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rete gamma distribu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2F1868" w:rsidRPr="002F1868" w:rsidTr="00814769">
        <w:trPr>
          <w:trHeight w:val="33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SrRNA+ITS+23SrRNA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K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form rat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868" w:rsidRPr="002F1868" w:rsidRDefault="002F186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4769" w:rsidRPr="002F1868" w:rsidRDefault="002F1868" w:rsidP="00814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814769" w:rsidRPr="002F1868" w:rsidTr="00814769">
        <w:trPr>
          <w:trHeight w:val="330"/>
        </w:trPr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14769" w:rsidRPr="002F1868" w:rsidRDefault="00814769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atenated sequen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14769" w:rsidRPr="002F1868" w:rsidRDefault="00E841A7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R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14769" w:rsidRPr="002F1868" w:rsidRDefault="00795CCF" w:rsidP="002F1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1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rete gamma distribu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14769" w:rsidRPr="002F1868" w:rsidRDefault="00A95E38" w:rsidP="002F1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5</w:t>
            </w:r>
            <w:r w:rsidR="006B5C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814769" w:rsidRPr="002F1868" w:rsidRDefault="00FC333A" w:rsidP="00814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</w:tbl>
    <w:p w:rsidR="004F27D5" w:rsidRDefault="004F27D5" w:rsidP="00D96E2C"/>
    <w:sectPr w:rsidR="004F27D5" w:rsidSect="00D96E2C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4E9"/>
    <w:rsid w:val="00033201"/>
    <w:rsid w:val="00074BB7"/>
    <w:rsid w:val="00092624"/>
    <w:rsid w:val="000A133C"/>
    <w:rsid w:val="000A7873"/>
    <w:rsid w:val="000B410F"/>
    <w:rsid w:val="000C2DC9"/>
    <w:rsid w:val="000D104D"/>
    <w:rsid w:val="001148BE"/>
    <w:rsid w:val="00122472"/>
    <w:rsid w:val="001235CD"/>
    <w:rsid w:val="001962E9"/>
    <w:rsid w:val="001A611F"/>
    <w:rsid w:val="001D746D"/>
    <w:rsid w:val="001F5695"/>
    <w:rsid w:val="00205263"/>
    <w:rsid w:val="0020600B"/>
    <w:rsid w:val="002065DE"/>
    <w:rsid w:val="00254AF8"/>
    <w:rsid w:val="002649E7"/>
    <w:rsid w:val="00295660"/>
    <w:rsid w:val="002C14E9"/>
    <w:rsid w:val="002F1868"/>
    <w:rsid w:val="002F3BB4"/>
    <w:rsid w:val="00344EA7"/>
    <w:rsid w:val="00370022"/>
    <w:rsid w:val="00370E11"/>
    <w:rsid w:val="00376B88"/>
    <w:rsid w:val="003771BA"/>
    <w:rsid w:val="003B477F"/>
    <w:rsid w:val="003C06E0"/>
    <w:rsid w:val="003C6589"/>
    <w:rsid w:val="003E6F28"/>
    <w:rsid w:val="004473AD"/>
    <w:rsid w:val="0045499F"/>
    <w:rsid w:val="004B42F4"/>
    <w:rsid w:val="004B5B68"/>
    <w:rsid w:val="004D04E0"/>
    <w:rsid w:val="004F27D5"/>
    <w:rsid w:val="004F35E7"/>
    <w:rsid w:val="004F58A8"/>
    <w:rsid w:val="0057711B"/>
    <w:rsid w:val="00580DF5"/>
    <w:rsid w:val="00581272"/>
    <w:rsid w:val="005D1B80"/>
    <w:rsid w:val="005E690F"/>
    <w:rsid w:val="005F0302"/>
    <w:rsid w:val="00632D35"/>
    <w:rsid w:val="00647B77"/>
    <w:rsid w:val="006B1BA6"/>
    <w:rsid w:val="006B5CF0"/>
    <w:rsid w:val="006D1216"/>
    <w:rsid w:val="0071794F"/>
    <w:rsid w:val="007550E1"/>
    <w:rsid w:val="00795CCF"/>
    <w:rsid w:val="00805026"/>
    <w:rsid w:val="00807547"/>
    <w:rsid w:val="00814769"/>
    <w:rsid w:val="00855B7C"/>
    <w:rsid w:val="00856D4E"/>
    <w:rsid w:val="00886DBB"/>
    <w:rsid w:val="008B2404"/>
    <w:rsid w:val="008B2F6F"/>
    <w:rsid w:val="00906E67"/>
    <w:rsid w:val="00940CDC"/>
    <w:rsid w:val="0095096F"/>
    <w:rsid w:val="00972ABD"/>
    <w:rsid w:val="009A11AF"/>
    <w:rsid w:val="009E6CD7"/>
    <w:rsid w:val="009F7380"/>
    <w:rsid w:val="00A140D0"/>
    <w:rsid w:val="00A166A3"/>
    <w:rsid w:val="00A803FC"/>
    <w:rsid w:val="00A95E38"/>
    <w:rsid w:val="00AB4619"/>
    <w:rsid w:val="00AC3FBA"/>
    <w:rsid w:val="00B54331"/>
    <w:rsid w:val="00B668B8"/>
    <w:rsid w:val="00B7687F"/>
    <w:rsid w:val="00B85B9F"/>
    <w:rsid w:val="00C25DF6"/>
    <w:rsid w:val="00C34FBE"/>
    <w:rsid w:val="00C36ACC"/>
    <w:rsid w:val="00C41215"/>
    <w:rsid w:val="00C4389E"/>
    <w:rsid w:val="00C54216"/>
    <w:rsid w:val="00C57311"/>
    <w:rsid w:val="00C61745"/>
    <w:rsid w:val="00C7000C"/>
    <w:rsid w:val="00C761E6"/>
    <w:rsid w:val="00D35697"/>
    <w:rsid w:val="00D606E0"/>
    <w:rsid w:val="00D70800"/>
    <w:rsid w:val="00D91844"/>
    <w:rsid w:val="00D96E2C"/>
    <w:rsid w:val="00DA6636"/>
    <w:rsid w:val="00DC316C"/>
    <w:rsid w:val="00DE5A66"/>
    <w:rsid w:val="00DF444E"/>
    <w:rsid w:val="00E15DF4"/>
    <w:rsid w:val="00E301F5"/>
    <w:rsid w:val="00E42C89"/>
    <w:rsid w:val="00E751AC"/>
    <w:rsid w:val="00E841A7"/>
    <w:rsid w:val="00E9618B"/>
    <w:rsid w:val="00EA4E72"/>
    <w:rsid w:val="00EB0C10"/>
    <w:rsid w:val="00ED38DE"/>
    <w:rsid w:val="00EE12AA"/>
    <w:rsid w:val="00F13819"/>
    <w:rsid w:val="00F13ED1"/>
    <w:rsid w:val="00F22267"/>
    <w:rsid w:val="00F22FC2"/>
    <w:rsid w:val="00F23762"/>
    <w:rsid w:val="00F25895"/>
    <w:rsid w:val="00F51299"/>
    <w:rsid w:val="00F62323"/>
    <w:rsid w:val="00F63528"/>
    <w:rsid w:val="00F96237"/>
    <w:rsid w:val="00FC12D9"/>
    <w:rsid w:val="00FC333A"/>
    <w:rsid w:val="00FC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D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5DF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D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5D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C_01790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51886FE-910B-4E8A-9E4A-23BF7C71E441}"/>
</file>

<file path=customXml/itemProps2.xml><?xml version="1.0" encoding="utf-8"?>
<ds:datastoreItem xmlns:ds="http://schemas.openxmlformats.org/officeDocument/2006/customXml" ds:itemID="{5F93F56C-59E3-4183-9FB3-ED21C8164696}"/>
</file>

<file path=customXml/itemProps3.xml><?xml version="1.0" encoding="utf-8"?>
<ds:datastoreItem xmlns:ds="http://schemas.openxmlformats.org/officeDocument/2006/customXml" ds:itemID="{9DA5175E-2CF7-44D5-9A5F-DAA658B1D4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7</Pages>
  <Words>1339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RAMIREZ</dc:creator>
  <cp:lastModifiedBy>GUSTAVO RAMIREZ</cp:lastModifiedBy>
  <cp:revision>4</cp:revision>
  <cp:lastPrinted>2017-07-31T19:46:00Z</cp:lastPrinted>
  <dcterms:created xsi:type="dcterms:W3CDTF">2017-08-01T18:22:00Z</dcterms:created>
  <dcterms:modified xsi:type="dcterms:W3CDTF">2017-08-0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